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A7D8B" w14:textId="77777777" w:rsidR="005E0EA7" w:rsidRDefault="005E0EA7">
      <w:pPr>
        <w:jc w:val="center"/>
        <w:rPr>
          <w:rFonts w:ascii="Times New Roman" w:eastAsia="SimSun" w:hAnsi="Times New Roman" w:cs="Times New Roman"/>
          <w:color w:val="212121"/>
          <w:sz w:val="24"/>
          <w:shd w:val="clear" w:color="auto" w:fill="FFFFFF"/>
          <w:lang w:bidi="ar"/>
        </w:rPr>
      </w:pPr>
    </w:p>
    <w:p w14:paraId="0D4F0761" w14:textId="77777777" w:rsidR="005E0EA7" w:rsidRDefault="005E0EA7">
      <w:pPr>
        <w:jc w:val="center"/>
        <w:rPr>
          <w:rFonts w:ascii="Times New Roman" w:eastAsia="SimSun" w:hAnsi="Times New Roman" w:cs="Times New Roman"/>
          <w:color w:val="212121"/>
          <w:sz w:val="24"/>
          <w:shd w:val="clear" w:color="auto" w:fill="FFFFFF"/>
          <w:lang w:bidi="ar"/>
        </w:rPr>
      </w:pPr>
    </w:p>
    <w:p w14:paraId="2BDACB76" w14:textId="3BD5FDA2" w:rsidR="005E0EA7" w:rsidRDefault="00000000">
      <w:pPr>
        <w:rPr>
          <w:rFonts w:ascii="Times New Roman" w:eastAsia="SimSun" w:hAnsi="Times New Roman" w:cs="Times New Roman"/>
          <w:color w:val="212121"/>
          <w:sz w:val="24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b/>
          <w:bCs/>
          <w:color w:val="212121"/>
          <w:sz w:val="24"/>
          <w:shd w:val="clear" w:color="auto" w:fill="FFFFFF"/>
          <w:lang w:bidi="ar"/>
        </w:rPr>
        <w:t xml:space="preserve">Multimedia Appendix </w:t>
      </w:r>
      <w:r w:rsidR="003A2169">
        <w:rPr>
          <w:rFonts w:ascii="Times New Roman" w:eastAsia="SimSun" w:hAnsi="Times New Roman" w:cs="Times New Roman"/>
          <w:b/>
          <w:bCs/>
          <w:color w:val="212121"/>
          <w:sz w:val="24"/>
          <w:shd w:val="clear" w:color="auto" w:fill="FFFFFF"/>
          <w:lang w:bidi="ar"/>
        </w:rPr>
        <w:t>8</w:t>
      </w:r>
      <w:r>
        <w:rPr>
          <w:rFonts w:ascii="Times New Roman" w:eastAsia="SimSun" w:hAnsi="Times New Roman" w:cs="Times New Roman"/>
          <w:color w:val="212121"/>
          <w:sz w:val="24"/>
          <w:shd w:val="clear" w:color="auto" w:fill="FFFFFF"/>
          <w:lang w:bidi="ar"/>
        </w:rPr>
        <w:t xml:space="preserve"> Person-item map for the DHL </w:t>
      </w:r>
      <w:r>
        <w:rPr>
          <w:rFonts w:ascii="Times New Roman" w:eastAsia="SimSun" w:hAnsi="Times New Roman" w:cs="Times New Roman" w:hint="eastAsia"/>
          <w:color w:val="212121"/>
          <w:sz w:val="24"/>
          <w:shd w:val="clear" w:color="auto" w:fill="FFFFFF"/>
          <w:lang w:bidi="ar"/>
        </w:rPr>
        <w:t>q</w:t>
      </w:r>
      <w:r>
        <w:rPr>
          <w:rFonts w:ascii="Times New Roman" w:eastAsia="SimSun" w:hAnsi="Times New Roman" w:cs="Times New Roman"/>
          <w:color w:val="212121"/>
          <w:sz w:val="24"/>
          <w:shd w:val="clear" w:color="auto" w:fill="FFFFFF"/>
          <w:lang w:bidi="ar"/>
        </w:rPr>
        <w:t>uestionnaire for stroke survivors</w:t>
      </w:r>
      <w:r>
        <w:rPr>
          <w:rFonts w:ascii="Times New Roman" w:eastAsia="SimSun" w:hAnsi="Times New Roman" w:cs="Times New Roman" w:hint="eastAsia"/>
          <w:color w:val="212121"/>
          <w:sz w:val="24"/>
          <w:shd w:val="clear" w:color="auto" w:fill="FFFFFF"/>
          <w:lang w:bidi="ar"/>
        </w:rPr>
        <w:t>.</w:t>
      </w:r>
    </w:p>
    <w:p w14:paraId="03BC42B1" w14:textId="77777777" w:rsidR="005E0EA7" w:rsidRDefault="00000000">
      <w:pPr>
        <w:jc w:val="center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noProof/>
          <w:sz w:val="24"/>
          <w:lang w:bidi="ar"/>
        </w:rPr>
        <w:drawing>
          <wp:inline distT="0" distB="0" distL="114300" distR="114300" wp14:anchorId="3A160C8D" wp14:editId="7AEC4ED1">
            <wp:extent cx="3721100" cy="58420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58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72517" w14:textId="77777777" w:rsidR="005E0EA7" w:rsidRDefault="00000000">
      <w:pP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color w:val="FF0000"/>
          <w:sz w:val="24"/>
          <w:shd w:val="clear" w:color="auto" w:fill="FFFFFF"/>
          <w:vertAlign w:val="superscript"/>
          <w:lang w:bidi="ar"/>
        </w:rPr>
        <w:t xml:space="preserve">a </w:t>
      </w:r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 xml:space="preserve">Patients are represented on the left of the dashed line by the symbol "#" (which represents 2 subjects) and "." (which indicates 1 subject). On the right of dashed line are illustrated the items of the DHL </w:t>
      </w:r>
      <w:r>
        <w:rPr>
          <w:rFonts w:ascii="Times New Roman" w:eastAsia="SimSun" w:hAnsi="Times New Roman" w:cs="Times New Roman" w:hint="eastAsia"/>
          <w:color w:val="212121"/>
          <w:szCs w:val="21"/>
          <w:shd w:val="clear" w:color="auto" w:fill="FFFFFF"/>
          <w:lang w:bidi="ar"/>
        </w:rPr>
        <w:t>q</w:t>
      </w:r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>uestionnaire for stroke survivors</w:t>
      </w:r>
      <w:r>
        <w:rPr>
          <w:rFonts w:ascii="Times New Roman" w:eastAsia="SimSun" w:hAnsi="Times New Roman" w:cs="Times New Roman" w:hint="eastAsia"/>
          <w:color w:val="212121"/>
          <w:szCs w:val="21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>15-item version with their number (</w:t>
      </w:r>
      <w:proofErr w:type="spellStart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>Pnumber</w:t>
      </w:r>
      <w:proofErr w:type="spellEnd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 xml:space="preserve"> of item). M indicates the mean measure (on the </w:t>
      </w:r>
      <w:proofErr w:type="spellStart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>lef</w:t>
      </w:r>
      <w:proofErr w:type="spellEnd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 xml:space="preserve"> the person ability and on the right the item </w:t>
      </w:r>
      <w:proofErr w:type="spellStart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>difculty</w:t>
      </w:r>
      <w:proofErr w:type="spellEnd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 xml:space="preserve">). S shows one standard deviation from the mean and T denotes two standard deviations. Higher ability for persons (higher digital health literacy) and more </w:t>
      </w:r>
      <w:proofErr w:type="spellStart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>diffcult</w:t>
      </w:r>
      <w:proofErr w:type="spellEnd"/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lang w:bidi="ar"/>
        </w:rPr>
        <w:t xml:space="preserve"> items are on the top of the figure.</w:t>
      </w:r>
    </w:p>
    <w:p w14:paraId="7236C44F" w14:textId="77777777" w:rsidR="005E0EA7" w:rsidRDefault="005E0EA7">
      <w:pPr>
        <w:rPr>
          <w:rFonts w:ascii="Times New Roman" w:eastAsia="SimSun" w:hAnsi="Times New Roman" w:cs="Times New Roman"/>
          <w:sz w:val="24"/>
          <w:lang w:bidi="ar"/>
        </w:rPr>
      </w:pPr>
    </w:p>
    <w:sectPr w:rsidR="005E0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EA7"/>
    <w:rsid w:val="003A2169"/>
    <w:rsid w:val="005026A8"/>
    <w:rsid w:val="005E0EA7"/>
    <w:rsid w:val="007756C4"/>
    <w:rsid w:val="00886462"/>
    <w:rsid w:val="01FC64BE"/>
    <w:rsid w:val="06695AAF"/>
    <w:rsid w:val="0AA814E7"/>
    <w:rsid w:val="12EA7F78"/>
    <w:rsid w:val="13C15D51"/>
    <w:rsid w:val="18E86D07"/>
    <w:rsid w:val="1B7E205C"/>
    <w:rsid w:val="1EC21DA9"/>
    <w:rsid w:val="2CC969F8"/>
    <w:rsid w:val="2D4D13D7"/>
    <w:rsid w:val="3C5B5804"/>
    <w:rsid w:val="46935E23"/>
    <w:rsid w:val="4B605DCD"/>
    <w:rsid w:val="51041878"/>
    <w:rsid w:val="5D7C6FEB"/>
    <w:rsid w:val="60966E8A"/>
    <w:rsid w:val="6C2E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332482C"/>
  <w15:docId w15:val="{3B76588F-3F12-844A-AC57-E2585900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ue</dc:creator>
  <cp:lastModifiedBy>JMIR Copyeditor</cp:lastModifiedBy>
  <cp:revision>2</cp:revision>
  <dcterms:created xsi:type="dcterms:W3CDTF">2025-03-11T14:55:00Z</dcterms:created>
  <dcterms:modified xsi:type="dcterms:W3CDTF">2025-03-1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mI5NTA5ZTNjNzliZTQ4M2Q2N2EyMDkxNGRlMzhhZWMiLCJ1c2VySWQiOiI0MTU4MTQ0ODkifQ==</vt:lpwstr>
  </property>
  <property fmtid="{D5CDD505-2E9C-101B-9397-08002B2CF9AE}" pid="4" name="ICV">
    <vt:lpwstr>912E31335E4248D0ABC6F195A5D45DCF_12</vt:lpwstr>
  </property>
</Properties>
</file>